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 </w:t>
      </w: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numPr>
          <w:ilvl w:val="0"/>
          <w:numId w:val="1"/>
        </w:num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sz w:val="24"/>
          <w:lang w:bidi="ar"/>
        </w:rPr>
      </w:pPr>
      <w:r>
        <w:rPr>
          <w:rFonts w:ascii="Times New Roman" w:hAnsi="Times New Roman" w:eastAsia="宋体" w:cs="Times New Roman"/>
          <w:b/>
          <w:sz w:val="24"/>
          <w:lang w:bidi="ar"/>
        </w:rPr>
        <w:t>Standardization of data</w:t>
      </w:r>
    </w:p>
    <w:p>
      <w:pPr>
        <w:autoSpaceDE w:val="0"/>
        <w:spacing w:line="360" w:lineRule="auto"/>
        <w:ind w:firstLine="480" w:firstLineChars="200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The extracted features were standardized before dimension reduction, which removed the unit limits of the data of each feature and converted it into a dimensionless pure value. This allowed the indices of different units or orders to be compared and weighted. We used Z-score normalization to make the feature intensities fit a standard normal distribution with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μ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and σ, wherein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μ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is the mean value of the features and σ is the standard deviation. The normalized values (also called Z-scores) of the feature intensities (x) were calculated as follows:</w:t>
      </w:r>
    </w:p>
    <w:p>
      <w:pPr>
        <w:autoSpaceDE w:val="0"/>
        <w:spacing w:line="360" w:lineRule="auto"/>
        <w:jc w:val="center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</w:rPr>
        <w:drawing>
          <wp:inline distT="0" distB="0" distL="114300" distR="114300">
            <wp:extent cx="609600" cy="4191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96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able S1. The information of radiomics features</w:t>
      </w:r>
    </w:p>
    <w:tbl>
      <w:tblPr>
        <w:tblStyle w:val="6"/>
        <w:tblW w:w="8522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4"/>
        <w:gridCol w:w="2783"/>
        <w:gridCol w:w="1559"/>
        <w:gridCol w:w="2516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 Groups (N)</w:t>
            </w:r>
          </w:p>
        </w:tc>
        <w:tc>
          <w:tcPr>
            <w:tcW w:w="27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 names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 Groups (N)</w:t>
            </w:r>
          </w:p>
        </w:tc>
        <w:tc>
          <w:tcPr>
            <w:tcW w:w="25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 names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10Percen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GrayLevelNonUniformit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90Percent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GrayLevelNonUniformityNormalize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Ener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GrayLevelVarianc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Entr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HighGrayLevelZoneEmphas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InterquartileR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LargeAreaEmphas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Kur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LargeAreaHighGrayLevelEmphas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Max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LargeAreaLowGrayLevelEmphas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-order features (N = 18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MeanAbsoluteDev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 texture feature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LowGrayLevelZoneEmphas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 = 16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SizeZoneNonUniformit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Med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SizeZoneNonUniformityNormalize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Mini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SmallAreaEmphas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R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SmallAreaHighGrayLevelEmphas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RobustMeanAbsoluteDev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SmallAreaLowGrayLevelEmphasi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RootMeanSqua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ZoneEntrop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Skew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ZonePercentag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TotalEner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szm_ZoneVarianc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order_Uniformity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GrayLevelNonUniform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Autocorrelati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GrayLevelNonUniformityNorm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ClusterProminenc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GrayLevelVari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ClusterShad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HighGrayLevelRun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ClusterTendenc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LongRun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Contras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 texture features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LongRunHigh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 texture feature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Correlati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 = 16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LongRunLow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 = 2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DifferenceAverag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LowGrayLevelRun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DifferenceEntrop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RunEntr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DifferenceVarianc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RunLengthNonUniform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I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RunLengthNonUniformityNorm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Idm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RunPercentage_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Idm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RunVari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Id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ShortRun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Imc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ShortRunHigh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Imc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rlm_ShortRunLow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InverseVarianc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JointAverag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JointEnerg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JointEntrop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MC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MaximumProbabilit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SumAverag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SumEntrop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m_SumSquar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DependenceEntr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gtdm_Busynes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DependenceNonUniform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gtdm_Coarsenes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 texture features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DependenceNonUniformityNormaliz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GTDM texture feature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gtdm_Complexit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 = 14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DependenceVari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 = 5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gtdm_Contras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GrayLevelNonUniform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gtdm_Strength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GrayLevelVari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High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LargeDependence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LargeDependenceHigh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LargeDependenceLow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Low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SmallDependence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SmallDependenceHigh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dm_SmallDependenceLowGrayLevelEmphasi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5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6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s features (N = 186)</w:t>
            </w:r>
          </w:p>
        </w:tc>
        <w:tc>
          <w:tcPr>
            <w:tcW w:w="27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-sigma-1.0</w:t>
            </w:r>
            <w:r>
              <w:rPr>
                <w:rFonts w:hint="eastAsia" w:ascii="Times New Roman" w:hAnsi="Times New Roman" w:cs="Times New Roman"/>
                <w:sz w:val="24"/>
              </w:rPr>
              <w:t>，</w:t>
            </w:r>
            <w:r>
              <w:rPr>
                <w:rFonts w:ascii="Times New Roman" w:hAnsi="Times New Roman" w:cs="Times New Roman"/>
                <w:sz w:val="24"/>
              </w:rPr>
              <w:t>2.0_* (N =186)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GLCM, Gray-level co-occurrence matrices; GLRLM, Gray-level run length matrix; GLSZM, Gray-level size zone matrix; GLDM, Gray-level dependence matrix. *The abbreviated representation of feature types 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kern w:val="0"/>
          <w:sz w:val="24"/>
        </w:rPr>
        <w:t>.Machine Learning Details</w:t>
      </w:r>
    </w:p>
    <w:p>
      <w:pPr>
        <w:spacing w:line="480" w:lineRule="auto"/>
      </w:pP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</w:rPr>
        <w:t xml:space="preserve">  </w:t>
      </w:r>
      <w:r>
        <w:rPr>
          <w:rFonts w:hint="eastAsia" w:ascii="Times New Roman" w:hAnsi="Times New Roman" w:cs="Times New Roman"/>
          <w:kern w:val="0"/>
          <w:sz w:val="24"/>
        </w:rPr>
        <w:t xml:space="preserve">SVM, with a Gaussian kernel function was implemented using the caret interface and the R package kernlab. The </w:t>
      </w:r>
      <w:bookmarkStart w:id="0" w:name="_GoBack"/>
      <w:bookmarkEnd w:id="0"/>
      <w:r>
        <w:rPr>
          <w:rFonts w:hint="eastAsia" w:ascii="Times New Roman" w:hAnsi="Times New Roman" w:cs="Times New Roman"/>
          <w:kern w:val="0"/>
          <w:sz w:val="24"/>
        </w:rPr>
        <w:t>cost parameter C was varied with values {2</w:t>
      </w:r>
      <w:r>
        <w:rPr>
          <w:rFonts w:hint="eastAsia" w:ascii="Times New Roman" w:hAnsi="Times New Roman" w:cs="Times New Roman"/>
          <w:kern w:val="0"/>
          <w:sz w:val="24"/>
          <w:vertAlign w:val="superscript"/>
        </w:rPr>
        <w:t>-2</w:t>
      </w:r>
      <w:r>
        <w:rPr>
          <w:rFonts w:hint="eastAsia" w:ascii="Times New Roman" w:hAnsi="Times New Roman" w:cs="Times New Roman"/>
          <w:kern w:val="0"/>
          <w:sz w:val="24"/>
        </w:rPr>
        <w:t>, 2</w:t>
      </w:r>
      <w:r>
        <w:rPr>
          <w:rFonts w:hint="eastAsia" w:ascii="Times New Roman" w:hAnsi="Times New Roman" w:cs="Times New Roman"/>
          <w:kern w:val="0"/>
          <w:sz w:val="24"/>
          <w:vertAlign w:val="superscript"/>
        </w:rPr>
        <w:t>-1</w:t>
      </w:r>
      <w:r>
        <w:rPr>
          <w:rFonts w:hint="eastAsia" w:ascii="Times New Roman" w:hAnsi="Times New Roman" w:cs="Times New Roman"/>
          <w:kern w:val="0"/>
          <w:sz w:val="24"/>
        </w:rPr>
        <w:t>, 1, 2</w:t>
      </w:r>
      <w:r>
        <w:rPr>
          <w:rFonts w:hint="eastAsia" w:ascii="Times New Roman" w:hAnsi="Times New Roman" w:cs="Times New Roman"/>
          <w:kern w:val="0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kern w:val="0"/>
          <w:sz w:val="24"/>
        </w:rPr>
        <w:t>, 2</w:t>
      </w:r>
      <w:r>
        <w:rPr>
          <w:rFonts w:hint="eastAsia" w:ascii="Times New Roman" w:hAnsi="Times New Roman" w:cs="Times New Roman"/>
          <w:kern w:val="0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kern w:val="0"/>
          <w:sz w:val="24"/>
        </w:rPr>
        <w:t>} and the parameter kernel spread was varied with values in {10</w:t>
      </w:r>
      <w:r>
        <w:rPr>
          <w:rFonts w:hint="eastAsia" w:ascii="Times New Roman" w:hAnsi="Times New Roman" w:cs="Times New Roman"/>
          <w:kern w:val="0"/>
          <w:sz w:val="24"/>
          <w:vertAlign w:val="superscript"/>
        </w:rPr>
        <w:t>-2</w:t>
      </w:r>
      <w:r>
        <w:rPr>
          <w:rFonts w:hint="eastAsia" w:ascii="Times New Roman" w:hAnsi="Times New Roman" w:cs="Times New Roman"/>
          <w:kern w:val="0"/>
          <w:sz w:val="24"/>
        </w:rPr>
        <w:t>, 10</w:t>
      </w:r>
      <w:r>
        <w:rPr>
          <w:rFonts w:hint="eastAsia" w:ascii="Times New Roman" w:hAnsi="Times New Roman" w:cs="Times New Roman"/>
          <w:kern w:val="0"/>
          <w:sz w:val="24"/>
          <w:vertAlign w:val="superscript"/>
        </w:rPr>
        <w:t>-1</w:t>
      </w:r>
      <w:r>
        <w:rPr>
          <w:rFonts w:hint="eastAsia" w:ascii="Times New Roman" w:hAnsi="Times New Roman" w:cs="Times New Roman"/>
          <w:kern w:val="0"/>
          <w:sz w:val="24"/>
        </w:rPr>
        <w:t>, 1, 10</w:t>
      </w:r>
      <w:r>
        <w:rPr>
          <w:rFonts w:hint="eastAsia" w:ascii="Times New Roman" w:hAnsi="Times New Roman" w:cs="Times New Roman"/>
          <w:kern w:val="0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kern w:val="0"/>
          <w:sz w:val="24"/>
        </w:rPr>
        <w:t>,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</w:rPr>
        <w:t>10</w:t>
      </w:r>
      <w:r>
        <w:rPr>
          <w:rFonts w:hint="eastAsia" w:ascii="Times New Roman" w:hAnsi="Times New Roman" w:cs="Times New Roman"/>
          <w:kern w:val="0"/>
          <w:sz w:val="24"/>
          <w:vertAlign w:val="superscript"/>
        </w:rPr>
        <w:t>2</w:t>
      </w:r>
      <w:r>
        <w:rPr>
          <w:rFonts w:hint="eastAsia" w:ascii="Times New Roman" w:hAnsi="Times New Roman" w:cs="Times New Roman"/>
          <w:kern w:val="0"/>
          <w:sz w:val="24"/>
        </w:rPr>
        <w:t>}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317710"/>
    <w:multiLevelType w:val="singleLevel"/>
    <w:tmpl w:val="8231771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tbA0t7A0sDAxMDRT0lEKTi0uzszPAykwqgUA1vxobywAAAA="/>
    <w:docVar w:name="commondata" w:val="eyJoZGlkIjoiY2M1MzJjMDgzNDJjNTUzNTE3OWU4NDBmNThiZWIzNGEifQ=="/>
    <w:docVar w:name="KSO_WPS_MARK_KEY" w:val="9006927e-f2dd-4000-ab93-f770814e93b4"/>
  </w:docVars>
  <w:rsids>
    <w:rsidRoot w:val="55572F83"/>
    <w:rsid w:val="00092C06"/>
    <w:rsid w:val="000D79C0"/>
    <w:rsid w:val="0033384C"/>
    <w:rsid w:val="00372A80"/>
    <w:rsid w:val="00375FDF"/>
    <w:rsid w:val="00463E24"/>
    <w:rsid w:val="005A26B6"/>
    <w:rsid w:val="00657553"/>
    <w:rsid w:val="006822B9"/>
    <w:rsid w:val="006E6CCF"/>
    <w:rsid w:val="00746AAC"/>
    <w:rsid w:val="00765B16"/>
    <w:rsid w:val="00775164"/>
    <w:rsid w:val="007871A9"/>
    <w:rsid w:val="00791AD6"/>
    <w:rsid w:val="007D3087"/>
    <w:rsid w:val="007D3C56"/>
    <w:rsid w:val="00802E2C"/>
    <w:rsid w:val="0081637B"/>
    <w:rsid w:val="00915990"/>
    <w:rsid w:val="00945A37"/>
    <w:rsid w:val="00A225D5"/>
    <w:rsid w:val="00A53E29"/>
    <w:rsid w:val="00A9072B"/>
    <w:rsid w:val="00A93B65"/>
    <w:rsid w:val="00BB5CDD"/>
    <w:rsid w:val="00BB6706"/>
    <w:rsid w:val="00C0294E"/>
    <w:rsid w:val="00C77F9A"/>
    <w:rsid w:val="00D90F5E"/>
    <w:rsid w:val="00DA75D4"/>
    <w:rsid w:val="00E111E3"/>
    <w:rsid w:val="00EA0A26"/>
    <w:rsid w:val="00F22EE4"/>
    <w:rsid w:val="00F65B41"/>
    <w:rsid w:val="00FB54A2"/>
    <w:rsid w:val="0CEF27B1"/>
    <w:rsid w:val="2D040961"/>
    <w:rsid w:val="321C7ED7"/>
    <w:rsid w:val="48B040AC"/>
    <w:rsid w:val="54757B94"/>
    <w:rsid w:val="55572F83"/>
    <w:rsid w:val="62FB227B"/>
    <w:rsid w:val="76CB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rPr>
      <w:sz w:val="20"/>
      <w:szCs w:val="20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character" w:customStyle="1" w:styleId="9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批注文字 字符"/>
    <w:basedOn w:val="7"/>
    <w:link w:val="2"/>
    <w:qFormat/>
    <w:uiPriority w:val="0"/>
    <w:rPr>
      <w:rFonts w:asciiTheme="minorHAnsi" w:hAnsiTheme="minorHAnsi" w:eastAsiaTheme="minorEastAsia" w:cstheme="minorBidi"/>
      <w:kern w:val="2"/>
    </w:rPr>
  </w:style>
  <w:style w:type="paragraph" w:styleId="12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11</Words>
  <Characters>4627</Characters>
  <Lines>38</Lines>
  <Paragraphs>10</Paragraphs>
  <TotalTime>19</TotalTime>
  <ScaleCrop>false</ScaleCrop>
  <LinksUpToDate>false</LinksUpToDate>
  <CharactersWithSpaces>542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4:13:00Z</dcterms:created>
  <dc:creator>不二加</dc:creator>
  <cp:lastModifiedBy>李银河</cp:lastModifiedBy>
  <dcterms:modified xsi:type="dcterms:W3CDTF">2023-08-04T09:48:2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14DF04CE2E7435F94A0B6AC05A026B9_13</vt:lpwstr>
  </property>
</Properties>
</file>